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7E4D4" w14:textId="2DDCEE82" w:rsidR="00AB4349" w:rsidRPr="00D275B2" w:rsidRDefault="00546ED0" w:rsidP="00AB4349">
      <w:pPr>
        <w:spacing w:line="480" w:lineRule="auto"/>
        <w:contextualSpacing/>
        <w:rPr>
          <w:b/>
          <w:sz w:val="22"/>
          <w:szCs w:val="22"/>
        </w:rPr>
      </w:pPr>
      <w:r w:rsidRPr="00D275B2">
        <w:rPr>
          <w:b/>
          <w:sz w:val="22"/>
          <w:szCs w:val="22"/>
        </w:rPr>
        <w:t>S1</w:t>
      </w:r>
      <w:r>
        <w:rPr>
          <w:b/>
          <w:sz w:val="22"/>
          <w:szCs w:val="22"/>
        </w:rPr>
        <w:t xml:space="preserve"> </w:t>
      </w:r>
      <w:r w:rsidR="00D275B2" w:rsidRPr="00D275B2">
        <w:rPr>
          <w:b/>
          <w:sz w:val="22"/>
          <w:szCs w:val="22"/>
        </w:rPr>
        <w:t>Table</w:t>
      </w:r>
      <w:r w:rsidR="00D275B2">
        <w:rPr>
          <w:b/>
          <w:sz w:val="22"/>
          <w:szCs w:val="22"/>
        </w:rPr>
        <w:t>.</w:t>
      </w:r>
      <w:r w:rsidR="00D275B2" w:rsidRPr="00D275B2">
        <w:rPr>
          <w:b/>
          <w:sz w:val="22"/>
          <w:szCs w:val="22"/>
        </w:rPr>
        <w:t xml:space="preserve"> Characteristics of eleven sites along an elevation gradient in Joshua Tree National Park. These data were previously published and are presented for completeness within this manuscript.</w:t>
      </w:r>
    </w:p>
    <w:tbl>
      <w:tblPr>
        <w:tblStyle w:val="TableGrid"/>
        <w:tblW w:w="944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AB4349" w:rsidRPr="00EB5F0F" w14:paraId="5D3AFFEE" w14:textId="77777777" w:rsidTr="004E6443">
        <w:tc>
          <w:tcPr>
            <w:tcW w:w="1525" w:type="dxa"/>
            <w:vMerge w:val="restart"/>
            <w:tcBorders>
              <w:top w:val="double" w:sz="4" w:space="0" w:color="auto"/>
            </w:tcBorders>
            <w:vAlign w:val="bottom"/>
          </w:tcPr>
          <w:p w14:paraId="501272C7" w14:textId="77777777" w:rsidR="00AB4349" w:rsidRPr="00EB5F0F" w:rsidRDefault="00AB4349" w:rsidP="004E6443">
            <w:pPr>
              <w:spacing w:line="48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7920" w:type="dxa"/>
            <w:gridSpan w:val="11"/>
            <w:tcBorders>
              <w:top w:val="double" w:sz="4" w:space="0" w:color="auto"/>
            </w:tcBorders>
            <w:vAlign w:val="center"/>
          </w:tcPr>
          <w:p w14:paraId="6ECA2D5B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Site</w:t>
            </w:r>
          </w:p>
        </w:tc>
      </w:tr>
      <w:tr w:rsidR="00AB4349" w:rsidRPr="00EB5F0F" w14:paraId="1E68420E" w14:textId="77777777" w:rsidTr="004E6443">
        <w:tc>
          <w:tcPr>
            <w:tcW w:w="1525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3B7941AD" w14:textId="77777777" w:rsidR="00AB4349" w:rsidRPr="00EB5F0F" w:rsidRDefault="00AB4349" w:rsidP="004E6443">
            <w:pPr>
              <w:spacing w:line="48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35D9591F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6E3CDAD7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2FA46F7B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52558172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3553E25C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6E1FA522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4F0EEEA7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0AE66CB0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44E4649E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08F4E296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35A53829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11</w:t>
            </w:r>
          </w:p>
        </w:tc>
      </w:tr>
      <w:tr w:rsidR="00AB4349" w:rsidRPr="00EB5F0F" w14:paraId="3C4704FB" w14:textId="77777777" w:rsidTr="004E6443">
        <w:tc>
          <w:tcPr>
            <w:tcW w:w="1525" w:type="dxa"/>
            <w:tcBorders>
              <w:top w:val="single" w:sz="4" w:space="0" w:color="auto"/>
            </w:tcBorders>
            <w:vAlign w:val="bottom"/>
          </w:tcPr>
          <w:p w14:paraId="20BADFAA" w14:textId="77777777" w:rsidR="00AB4349" w:rsidRPr="00EB5F0F" w:rsidRDefault="00AB4349" w:rsidP="004E6443">
            <w:pPr>
              <w:spacing w:line="48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Latitude °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3C2348A9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34.2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30A7554F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34.1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1E809057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33.5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452E2EE0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34.1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17C915FA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34.4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185CE00E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33.5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3E0C3075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33.5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74ABDB42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33.5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00075C41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34.1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356AE508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34.1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60E13F52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34.14</w:t>
            </w:r>
          </w:p>
        </w:tc>
      </w:tr>
      <w:tr w:rsidR="00AB4349" w:rsidRPr="00EB5F0F" w14:paraId="40A27A71" w14:textId="77777777" w:rsidTr="004E6443">
        <w:tc>
          <w:tcPr>
            <w:tcW w:w="1525" w:type="dxa"/>
            <w:tcBorders>
              <w:top w:val="nil"/>
            </w:tcBorders>
            <w:vAlign w:val="bottom"/>
          </w:tcPr>
          <w:p w14:paraId="0B96E302" w14:textId="77777777" w:rsidR="00AB4349" w:rsidRPr="00EB5F0F" w:rsidRDefault="00AB4349" w:rsidP="004E6443">
            <w:pPr>
              <w:spacing w:line="48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Longitude °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368F84B1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116.1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3AE24049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116.0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14C8FD06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116.3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7D9F941C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116.1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6E01FA91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116.2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5CF68B61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116.1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794DE812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116.7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3CCCE098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116.1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1AD0E9FC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116.2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5BAD15F4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116.4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1A300E54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116.4</w:t>
            </w:r>
          </w:p>
        </w:tc>
      </w:tr>
      <w:tr w:rsidR="00AB4349" w:rsidRPr="00EB5F0F" w14:paraId="62AA70A2" w14:textId="77777777" w:rsidTr="004E6443">
        <w:tc>
          <w:tcPr>
            <w:tcW w:w="1525" w:type="dxa"/>
            <w:tcBorders>
              <w:top w:val="nil"/>
            </w:tcBorders>
            <w:vAlign w:val="bottom"/>
          </w:tcPr>
          <w:p w14:paraId="3440174B" w14:textId="77777777" w:rsidR="00AB4349" w:rsidRPr="00EB5F0F" w:rsidRDefault="00AB4349" w:rsidP="004E6443">
            <w:pPr>
              <w:spacing w:line="48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Elevation(m)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19CA74B6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1004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06EC2324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1049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2C0CD852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1114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03D39D21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1240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683FBE92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1290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707EE118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1331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4E8E51CD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1402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44E4F785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1494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1EF87F30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1625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3E340E0F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2076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6E0C2313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2212</w:t>
            </w:r>
          </w:p>
        </w:tc>
      </w:tr>
      <w:tr w:rsidR="00AB4349" w:rsidRPr="00EB5F0F" w14:paraId="69B335D9" w14:textId="77777777" w:rsidTr="004E6443">
        <w:tc>
          <w:tcPr>
            <w:tcW w:w="1525" w:type="dxa"/>
            <w:tcBorders>
              <w:top w:val="nil"/>
            </w:tcBorders>
            <w:vAlign w:val="bottom"/>
          </w:tcPr>
          <w:p w14:paraId="3FAFE3DF" w14:textId="77777777" w:rsidR="00AB4349" w:rsidRPr="00EB5F0F" w:rsidRDefault="00AB4349" w:rsidP="004E6443">
            <w:pPr>
              <w:spacing w:line="48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Summer T</w:t>
            </w:r>
            <w:r w:rsidRPr="00EB5F0F" w:rsidDel="00B567D0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(°C)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59C5C6DD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136AF8DC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09D9CAF8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034C44AB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3ECC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3ECC"/>
                <w:sz w:val="20"/>
                <w:szCs w:val="20"/>
              </w:rPr>
              <w:t xml:space="preserve"> - 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1FF30CEB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4A436113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15EFEE3F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3093A048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2A78C93E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76CD1641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34DBA770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19.9</w:t>
            </w:r>
          </w:p>
        </w:tc>
      </w:tr>
      <w:tr w:rsidR="00AB4349" w:rsidRPr="00EB5F0F" w14:paraId="470EFB68" w14:textId="77777777" w:rsidTr="004E6443">
        <w:tc>
          <w:tcPr>
            <w:tcW w:w="1525" w:type="dxa"/>
            <w:tcBorders>
              <w:top w:val="nil"/>
            </w:tcBorders>
            <w:vAlign w:val="bottom"/>
          </w:tcPr>
          <w:p w14:paraId="1B25AE96" w14:textId="77777777" w:rsidR="00AB4349" w:rsidRPr="00EB5F0F" w:rsidRDefault="00AB4349" w:rsidP="004E6443">
            <w:pPr>
              <w:spacing w:line="48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Summer RH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0FA7616C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2351372A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7DBE124E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 -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7FD1488C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1AD919C6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15BE7E99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480B79DD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7B4EFBA8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20195D36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081999CB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592DA490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42.2</w:t>
            </w:r>
          </w:p>
        </w:tc>
      </w:tr>
      <w:tr w:rsidR="00AB4349" w:rsidRPr="00EB5F0F" w14:paraId="2C1C37E1" w14:textId="77777777" w:rsidTr="004E6443">
        <w:tc>
          <w:tcPr>
            <w:tcW w:w="1525" w:type="dxa"/>
            <w:tcBorders>
              <w:top w:val="nil"/>
            </w:tcBorders>
            <w:vAlign w:val="bottom"/>
          </w:tcPr>
          <w:p w14:paraId="24CFAF7B" w14:textId="77777777" w:rsidR="00AB4349" w:rsidRPr="00EB5F0F" w:rsidRDefault="00AB4349" w:rsidP="004E6443">
            <w:pPr>
              <w:spacing w:line="480" w:lineRule="auto"/>
              <w:ind w:right="-26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Summer ppt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(m)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4E8BCE56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64778C1C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59470A54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15641189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3B016027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3ED29887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30323D26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1260A6EF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20F0E748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54E5816F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03A355B8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</w:tr>
      <w:tr w:rsidR="00AB4349" w:rsidRPr="00EB5F0F" w14:paraId="4234E751" w14:textId="77777777" w:rsidTr="004E6443">
        <w:tc>
          <w:tcPr>
            <w:tcW w:w="1525" w:type="dxa"/>
            <w:tcBorders>
              <w:top w:val="nil"/>
            </w:tcBorders>
            <w:vAlign w:val="bottom"/>
          </w:tcPr>
          <w:p w14:paraId="519889E1" w14:textId="77777777" w:rsidR="00AB4349" w:rsidRPr="00EB5F0F" w:rsidRDefault="00AB4349" w:rsidP="004E6443">
            <w:pPr>
              <w:spacing w:line="480" w:lineRule="auto"/>
              <w:ind w:right="-26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Soil H</w:t>
            </w:r>
            <w:r w:rsidRPr="00EB5F0F">
              <w:rPr>
                <w:rFonts w:asciiTheme="minorHAnsi" w:hAnsiTheme="minorHAnsi"/>
                <w:color w:val="000000"/>
                <w:sz w:val="20"/>
                <w:szCs w:val="20"/>
                <w:vertAlign w:val="subscript"/>
              </w:rPr>
              <w:t>2</w:t>
            </w: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(m³/m³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63EE6017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4AE94D03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733C5330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6C50563D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61096176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3FECDD16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7CEA5A13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458E76E0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05733F7A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3156E577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6DADDE45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0.14</w:t>
            </w:r>
          </w:p>
        </w:tc>
      </w:tr>
      <w:tr w:rsidR="00AB4349" w:rsidRPr="00EB5F0F" w14:paraId="3780D7AA" w14:textId="77777777" w:rsidTr="004E6443">
        <w:tc>
          <w:tcPr>
            <w:tcW w:w="1525" w:type="dxa"/>
            <w:tcBorders>
              <w:top w:val="nil"/>
            </w:tcBorders>
            <w:vAlign w:val="bottom"/>
          </w:tcPr>
          <w:p w14:paraId="029AD7C9" w14:textId="77777777" w:rsidR="00AB4349" w:rsidRPr="00EB5F0F" w:rsidRDefault="00AB4349" w:rsidP="004E6443">
            <w:pPr>
              <w:spacing w:line="48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C (total)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0954E6D5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19281E53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33200F50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6FF8515B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2455F7B9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110D4668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4552C139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12CB7F73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23E52D28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2A020ADC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2B675DA9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0.52</w:t>
            </w:r>
          </w:p>
        </w:tc>
      </w:tr>
      <w:tr w:rsidR="00AB4349" w:rsidRPr="00EB5F0F" w14:paraId="3751CD16" w14:textId="77777777" w:rsidTr="004E6443">
        <w:tc>
          <w:tcPr>
            <w:tcW w:w="1525" w:type="dxa"/>
            <w:tcBorders>
              <w:top w:val="nil"/>
            </w:tcBorders>
            <w:vAlign w:val="bottom"/>
          </w:tcPr>
          <w:p w14:paraId="64DE623B" w14:textId="77777777" w:rsidR="00AB4349" w:rsidRPr="00EB5F0F" w:rsidRDefault="00AB4349" w:rsidP="004E6443">
            <w:pPr>
              <w:spacing w:line="48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NH</w:t>
            </w:r>
            <w:r w:rsidRPr="00EB5F0F">
              <w:rPr>
                <w:rFonts w:asciiTheme="minorHAnsi" w:hAnsiTheme="minorHAnsi"/>
                <w:color w:val="000000"/>
                <w:sz w:val="20"/>
                <w:szCs w:val="20"/>
                <w:vertAlign w:val="subscript"/>
              </w:rPr>
              <w:t>4</w:t>
            </w: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-N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(ppm)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426B6A98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2DE5180B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48D83B22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2A6158BA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73959515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4C854BB3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30B602A5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51904E01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280D62F1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24998494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307FF11E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1.51</w:t>
            </w:r>
          </w:p>
        </w:tc>
      </w:tr>
      <w:tr w:rsidR="00AB4349" w:rsidRPr="00EB5F0F" w14:paraId="7463973A" w14:textId="77777777" w:rsidTr="004E6443">
        <w:tc>
          <w:tcPr>
            <w:tcW w:w="1525" w:type="dxa"/>
            <w:tcBorders>
              <w:top w:val="nil"/>
            </w:tcBorders>
            <w:vAlign w:val="bottom"/>
          </w:tcPr>
          <w:p w14:paraId="58359FE1" w14:textId="77777777" w:rsidR="00AB4349" w:rsidRPr="00EB5F0F" w:rsidRDefault="00AB4349" w:rsidP="004E6443">
            <w:pPr>
              <w:spacing w:line="48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N0</w:t>
            </w:r>
            <w:r w:rsidRPr="00EB5F0F">
              <w:rPr>
                <w:rFonts w:asciiTheme="minorHAnsi" w:hAnsiTheme="minorHAnsi"/>
                <w:color w:val="000000"/>
                <w:sz w:val="20"/>
                <w:szCs w:val="20"/>
                <w:vertAlign w:val="subscript"/>
              </w:rPr>
              <w:t>3</w:t>
            </w: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-N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(ppm)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1C43613E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5FF64D94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070B209A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50EE74C2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670214E2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55E81D35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44B564CD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7DE8F18C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6C878955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26AC7D4A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424F39A7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1.9</w:t>
            </w:r>
          </w:p>
        </w:tc>
      </w:tr>
      <w:tr w:rsidR="00AB4349" w:rsidRPr="00EB5F0F" w14:paraId="1F767CFE" w14:textId="77777777" w:rsidTr="004E6443">
        <w:tc>
          <w:tcPr>
            <w:tcW w:w="1525" w:type="dxa"/>
            <w:tcBorders>
              <w:top w:val="nil"/>
            </w:tcBorders>
            <w:vAlign w:val="bottom"/>
          </w:tcPr>
          <w:p w14:paraId="2BAD8AED" w14:textId="77777777" w:rsidR="00AB4349" w:rsidRPr="00EB5F0F" w:rsidRDefault="00AB4349" w:rsidP="004E6443">
            <w:pPr>
              <w:spacing w:line="48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Olsen-P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(ppm)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3BB76D81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06F0CBAD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5EC26F35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64312968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4D0E5CDD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3B0D5B35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0A70E0B1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27689103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718FE818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38C7CFEA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64800CC3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14.9</w:t>
            </w:r>
          </w:p>
        </w:tc>
      </w:tr>
      <w:tr w:rsidR="00AB4349" w:rsidRPr="00EB5F0F" w14:paraId="7AD3D718" w14:textId="77777777" w:rsidTr="004E6443">
        <w:tc>
          <w:tcPr>
            <w:tcW w:w="1525" w:type="dxa"/>
            <w:tcBorders>
              <w:top w:val="nil"/>
            </w:tcBorders>
            <w:vAlign w:val="bottom"/>
          </w:tcPr>
          <w:p w14:paraId="1FA5E22F" w14:textId="77777777" w:rsidR="00AB4349" w:rsidRPr="00EB5F0F" w:rsidRDefault="00AB4349" w:rsidP="004E6443">
            <w:pPr>
              <w:spacing w:line="48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K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(ppm)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39E2EA9C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514F2BBA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654D5C3B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63D81F38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753294BC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3080F7FE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5EB6A350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1FA41E50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762BAC44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047C984E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3AEB9585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135</w:t>
            </w:r>
          </w:p>
        </w:tc>
      </w:tr>
      <w:tr w:rsidR="00AB4349" w:rsidRPr="00EB5F0F" w14:paraId="1777F52D" w14:textId="77777777" w:rsidTr="004E6443">
        <w:tc>
          <w:tcPr>
            <w:tcW w:w="1525" w:type="dxa"/>
            <w:tcBorders>
              <w:top w:val="nil"/>
            </w:tcBorders>
            <w:vAlign w:val="bottom"/>
          </w:tcPr>
          <w:p w14:paraId="2BEFB45F" w14:textId="77777777" w:rsidR="00AB4349" w:rsidRPr="00EB5F0F" w:rsidRDefault="00AB4349" w:rsidP="004E6443">
            <w:pPr>
              <w:spacing w:line="48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Na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(ppm)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25E775B5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3B9B6863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54006A51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2EFB82CA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01D53F4D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6CEA1E20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6C929175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4DE3328F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201777EF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3F60D973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0182F184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14</w:t>
            </w:r>
          </w:p>
        </w:tc>
      </w:tr>
      <w:tr w:rsidR="00AB4349" w:rsidRPr="00EB5F0F" w14:paraId="31EE38E4" w14:textId="77777777" w:rsidTr="004E6443">
        <w:tc>
          <w:tcPr>
            <w:tcW w:w="1525" w:type="dxa"/>
            <w:tcBorders>
              <w:top w:val="nil"/>
            </w:tcBorders>
            <w:vAlign w:val="bottom"/>
          </w:tcPr>
          <w:p w14:paraId="700576DE" w14:textId="77777777" w:rsidR="00AB4349" w:rsidRPr="00EB5F0F" w:rsidRDefault="00AB4349" w:rsidP="004E6443">
            <w:pPr>
              <w:spacing w:line="48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Ca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(meg/ 100g)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1CAE1ED8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5EE20DD2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21392AD3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292CABF5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31CD9E89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3847C104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33C488BA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15BE0BFC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36DE6FCE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0E740097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134750AA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7.47</w:t>
            </w:r>
          </w:p>
        </w:tc>
      </w:tr>
      <w:tr w:rsidR="00AB4349" w:rsidRPr="00EB5F0F" w14:paraId="5A2E7A60" w14:textId="77777777" w:rsidTr="004E6443">
        <w:tc>
          <w:tcPr>
            <w:tcW w:w="1525" w:type="dxa"/>
            <w:tcBorders>
              <w:top w:val="nil"/>
            </w:tcBorders>
            <w:vAlign w:val="bottom"/>
          </w:tcPr>
          <w:p w14:paraId="1B093FF9" w14:textId="77777777" w:rsidR="00AB4349" w:rsidRPr="00EB5F0F" w:rsidRDefault="00AB4349" w:rsidP="004E6443">
            <w:pPr>
              <w:spacing w:line="48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Mg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(meg/ 100g)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4CE7EF53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78D52202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2386A548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7F7F8D0D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5B531A04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1E19F3AE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64A62716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55365EC4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21DE7500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6E3B34C6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70647D79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2.27</w:t>
            </w:r>
          </w:p>
        </w:tc>
      </w:tr>
      <w:tr w:rsidR="00AB4349" w:rsidRPr="00EB5F0F" w14:paraId="200B3F76" w14:textId="77777777" w:rsidTr="004E6443">
        <w:tc>
          <w:tcPr>
            <w:tcW w:w="1525" w:type="dxa"/>
            <w:tcBorders>
              <w:top w:val="nil"/>
            </w:tcBorders>
            <w:vAlign w:val="bottom"/>
          </w:tcPr>
          <w:p w14:paraId="4419929C" w14:textId="77777777" w:rsidR="00AB4349" w:rsidRPr="00EB5F0F" w:rsidRDefault="00AB4349" w:rsidP="004E6443">
            <w:pPr>
              <w:spacing w:line="480" w:lineRule="auto"/>
              <w:ind w:right="-116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CEC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(meg/ 100g)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241A4D6E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201937E0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028147B9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34A9324A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59FB0F8F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0F90C728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4034F3B7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4A76976F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429C6301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048EE380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6.47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78BA5992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10.2</w:t>
            </w:r>
          </w:p>
        </w:tc>
      </w:tr>
      <w:tr w:rsidR="00AB4349" w:rsidRPr="00EB5F0F" w14:paraId="5E327613" w14:textId="77777777" w:rsidTr="004E6443">
        <w:tc>
          <w:tcPr>
            <w:tcW w:w="1525" w:type="dxa"/>
            <w:tcBorders>
              <w:top w:val="nil"/>
            </w:tcBorders>
            <w:vAlign w:val="bottom"/>
          </w:tcPr>
          <w:p w14:paraId="6A8E4A70" w14:textId="77777777" w:rsidR="00AB4349" w:rsidRPr="00EB5F0F" w:rsidRDefault="00AB4349" w:rsidP="004E6443">
            <w:pPr>
              <w:spacing w:line="48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OM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6FCA89D8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48171788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38EEA42F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361D6881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213EF701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0796A88D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39CCCBC4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00B1EDEE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45018120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65C39545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1B426BE8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1.28</w:t>
            </w:r>
          </w:p>
        </w:tc>
      </w:tr>
      <w:tr w:rsidR="00AB4349" w:rsidRPr="00EB5F0F" w14:paraId="5A7C387C" w14:textId="77777777" w:rsidTr="004E6443">
        <w:tc>
          <w:tcPr>
            <w:tcW w:w="1525" w:type="dxa"/>
            <w:tcBorders>
              <w:top w:val="nil"/>
              <w:bottom w:val="single" w:sz="4" w:space="0" w:color="auto"/>
            </w:tcBorders>
            <w:vAlign w:val="bottom"/>
          </w:tcPr>
          <w:p w14:paraId="50E8AC17" w14:textId="77777777" w:rsidR="00AB4349" w:rsidRPr="00EB5F0F" w:rsidRDefault="00AB4349" w:rsidP="004E6443">
            <w:pPr>
              <w:spacing w:line="480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pH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091ECB7F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7D717224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8.0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0434D953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7A81FD92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67E9C19F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7.9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0DB5ED12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17548C21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7.6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2190977F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43109DE1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6F85AA29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75DDD689" w14:textId="77777777" w:rsidR="00AB4349" w:rsidRPr="00EB5F0F" w:rsidRDefault="00AB4349" w:rsidP="004E6443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B5F0F">
              <w:rPr>
                <w:rFonts w:asciiTheme="minorHAnsi" w:hAnsiTheme="minorHAnsi"/>
                <w:color w:val="000000"/>
                <w:sz w:val="20"/>
                <w:szCs w:val="20"/>
              </w:rPr>
              <w:t>6.63</w:t>
            </w:r>
          </w:p>
        </w:tc>
      </w:tr>
    </w:tbl>
    <w:p w14:paraId="60C45DE7" w14:textId="0DF999F2" w:rsidR="001A57EC" w:rsidRDefault="00AB4349" w:rsidP="00D275B2">
      <w:pPr>
        <w:spacing w:line="480" w:lineRule="auto"/>
        <w:contextualSpacing/>
      </w:pPr>
      <w:r w:rsidRPr="00B90320">
        <w:t xml:space="preserve">Notes: </w:t>
      </w:r>
      <w:r>
        <w:t xml:space="preserve">Summer </w:t>
      </w:r>
      <w:r w:rsidRPr="00B90320">
        <w:t xml:space="preserve">T, average </w:t>
      </w:r>
      <w:r>
        <w:t xml:space="preserve">summer </w:t>
      </w:r>
      <w:r w:rsidRPr="00B90320">
        <w:t>temperature; RH, relative humidity; ppt, precipitation; C, carbon; NH</w:t>
      </w:r>
      <w:r w:rsidRPr="00B90320">
        <w:rPr>
          <w:vertAlign w:val="subscript"/>
        </w:rPr>
        <w:t>4</w:t>
      </w:r>
      <w:r w:rsidRPr="00B90320">
        <w:t>-N, ammonium; NO</w:t>
      </w:r>
      <w:r w:rsidRPr="00B90320">
        <w:rPr>
          <w:vertAlign w:val="subscript"/>
        </w:rPr>
        <w:t>3</w:t>
      </w:r>
      <w:r w:rsidRPr="00B90320">
        <w:t>-N, nitrate; P, phosphorus; K, potassium; Na, sodium; Ca, calcium; Mg, magnesium; CEC, cation exchange capacity; OM, organic matter; pH, potential of hydrogen.</w:t>
      </w:r>
    </w:p>
    <w:sectPr w:rsidR="001A57EC" w:rsidSect="005E00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B4F"/>
    <w:rsid w:val="001A57EC"/>
    <w:rsid w:val="00546ED0"/>
    <w:rsid w:val="005E00CA"/>
    <w:rsid w:val="006C4B4F"/>
    <w:rsid w:val="00AB4349"/>
    <w:rsid w:val="00C71240"/>
    <w:rsid w:val="00D275B2"/>
    <w:rsid w:val="00DC4914"/>
    <w:rsid w:val="00FE3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0BD9C"/>
  <w15:chartTrackingRefBased/>
  <w15:docId w15:val="{D0E09973-DAD3-0443-A8BE-2EEF38CE7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B4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4B4F"/>
    <w:rPr>
      <w:rFonts w:ascii="Times New Roman" w:eastAsiaTheme="minorEastAsia" w:hAnsi="Times New Roman" w:cs="Times New Roman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9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Teresa Harrower</dc:creator>
  <cp:keywords/>
  <dc:description/>
  <cp:lastModifiedBy>Vijayakumar AG</cp:lastModifiedBy>
  <cp:revision>7</cp:revision>
  <dcterms:created xsi:type="dcterms:W3CDTF">2019-07-31T21:19:00Z</dcterms:created>
  <dcterms:modified xsi:type="dcterms:W3CDTF">2021-08-20T20:39:00Z</dcterms:modified>
</cp:coreProperties>
</file>